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4DDB77" w:rsidR="00FB3483" w:rsidRPr="00930A31" w:rsidRDefault="00A463D2"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AECAA5"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17B005"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D08A6E"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4591CA"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94DA5">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B47978"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94DA5">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277D14"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DFE499"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292F3D" w:rsidR="00FB3483" w:rsidRPr="00930A31" w:rsidRDefault="0091725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1DEC21" w:rsidR="00930A31" w:rsidRPr="00930A31" w:rsidRDefault="00A94DA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EEC292" w:rsidR="00930A31" w:rsidRPr="00930A31" w:rsidRDefault="00A94DA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9DB54E" w:rsidR="00FB3483" w:rsidRPr="00930A31" w:rsidRDefault="00A94DA5"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8B6F19" w:rsidR="00FB3483" w:rsidRPr="00930A31" w:rsidRDefault="006B46EB"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8986A9" w:rsidR="00930A31" w:rsidRPr="00930A31" w:rsidRDefault="006B46EB"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71CF70" w:rsidR="00930A31" w:rsidRPr="00930A31" w:rsidRDefault="006B46EB"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3E5A71" w:rsidR="00930A31" w:rsidRPr="00930A31" w:rsidRDefault="006B46EB"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690211" w:rsidR="00930A31" w:rsidRPr="00930A31" w:rsidRDefault="006B46EB"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0FE739" w:rsidR="00930A31" w:rsidRPr="00930A31" w:rsidRDefault="006B46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05257F">
              <w:rPr>
                <w:rFonts w:ascii="Arial" w:hAnsi="Arial" w:cs="Arial"/>
                <w:color w:val="auto"/>
                <w:sz w:val="18"/>
                <w:szCs w:val="18"/>
              </w:rPr>
              <w:t xml:space="preserve">required, explanation in </w:t>
            </w:r>
            <w:proofErr w:type="spellStart"/>
            <w:r w:rsidR="0005257F">
              <w:rPr>
                <w:rFonts w:ascii="Arial" w:hAnsi="Arial" w:cs="Arial"/>
                <w:color w:val="auto"/>
                <w:sz w:val="18"/>
                <w:szCs w:val="18"/>
              </w:rPr>
              <w:t>pg</w:t>
            </w:r>
            <w:proofErr w:type="spellEnd"/>
            <w:r w:rsidR="0005257F">
              <w:rPr>
                <w:rFonts w:ascii="Arial" w:hAnsi="Arial" w:cs="Arial"/>
                <w:color w:val="auto"/>
                <w:sz w:val="18"/>
                <w:szCs w:val="18"/>
              </w:rPr>
              <w:t xml:space="preserv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00921A" w:rsidR="00930A31" w:rsidRPr="00930A31" w:rsidRDefault="002B4E08"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1D4C9C" w:rsidR="006E5FE2" w:rsidRPr="00930A31" w:rsidRDefault="0005257F"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01CC01" w:rsidR="006E5FE2"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536780" w:rsidR="00930A31"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DE9CA5" w:rsidR="00930A31"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5DE206" w:rsidR="00FB3483" w:rsidRPr="00930A31" w:rsidRDefault="00BA3CA9"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76BFA7" w:rsidR="00FB3483" w:rsidRPr="00930A31" w:rsidRDefault="00144E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900B55" w:rsidR="00FB3483" w:rsidRPr="00930A31" w:rsidRDefault="000373A0"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BA5003" w:rsidR="00930A31" w:rsidRPr="00930A31" w:rsidRDefault="000373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0E1076" w:rsidR="00930A31" w:rsidRPr="00930A31" w:rsidRDefault="00144EDB"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54A0FA" w:rsidR="00930A31" w:rsidRPr="00930A31" w:rsidRDefault="00144E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375F64" w:rsidR="00930A31" w:rsidRPr="00930A31" w:rsidRDefault="00144E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04CDE2" w:rsidR="00FB3483" w:rsidRPr="00930A31" w:rsidRDefault="007F21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4567B0" w:rsidR="00077B44" w:rsidRPr="00930A31" w:rsidRDefault="007F212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847CD9" w:rsidR="00930A31" w:rsidRPr="00930A31" w:rsidRDefault="000B384B" w:rsidP="00077B44">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C079CD" w:rsidR="00930A31" w:rsidRPr="00930A31" w:rsidRDefault="000B384B"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1C255D" w:rsidR="00930A31" w:rsidRPr="00930A31" w:rsidRDefault="000B384B"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0D6387" w:rsidR="00930A31" w:rsidRPr="00930A31" w:rsidRDefault="000B384B"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1222FF" w:rsidR="00930A31" w:rsidRPr="00930A31" w:rsidRDefault="00DE72CB"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C50B98" w:rsidR="00930A31" w:rsidRPr="00930A31" w:rsidRDefault="001D3757"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11BE02" w:rsidR="00930A31" w:rsidRPr="00930A31" w:rsidRDefault="001D37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2B6271" w:rsidR="00077B44" w:rsidRPr="00930A31" w:rsidRDefault="001D3757"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A1998F" w:rsidR="00077B44" w:rsidRPr="00930A31" w:rsidRDefault="001D3757"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13792C" w:rsidR="00077B44" w:rsidRPr="00930A31" w:rsidRDefault="001D37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854699B" w14:textId="77777777" w:rsidR="0099638F" w:rsidRDefault="0099638F" w:rsidP="0099638F">
      <w:pPr>
        <w:pStyle w:val="Default"/>
        <w:rPr>
          <w:lang w:val="da-DK"/>
        </w:rPr>
      </w:pPr>
    </w:p>
    <w:p w14:paraId="6A26FC78" w14:textId="0073474D" w:rsidR="0099638F" w:rsidRPr="0099638F" w:rsidRDefault="0099638F" w:rsidP="0099638F">
      <w:pPr>
        <w:pStyle w:val="Default"/>
        <w:rPr>
          <w:lang w:val="da-DK"/>
        </w:rPr>
      </w:pPr>
    </w:p>
    <w:sectPr w:rsidR="0099638F" w:rsidRPr="0099638F"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6E9E4" w14:textId="77777777" w:rsidR="00B40F75" w:rsidRDefault="00B40F75">
      <w:r>
        <w:separator/>
      </w:r>
    </w:p>
  </w:endnote>
  <w:endnote w:type="continuationSeparator" w:id="0">
    <w:p w14:paraId="2E737236" w14:textId="77777777" w:rsidR="00B40F75" w:rsidRDefault="00B40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546DF" w14:textId="77777777" w:rsidR="00CC3654" w:rsidRDefault="00CC36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8C045" w14:textId="77777777" w:rsidR="00CC3654" w:rsidRDefault="00CC36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7D4541" w14:textId="77777777" w:rsidR="00CC3654" w:rsidRDefault="00CC36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F8899" w14:textId="77777777" w:rsidR="00B40F75" w:rsidRDefault="00B40F75">
      <w:r>
        <w:separator/>
      </w:r>
    </w:p>
  </w:footnote>
  <w:footnote w:type="continuationSeparator" w:id="0">
    <w:p w14:paraId="2F5B2791" w14:textId="77777777" w:rsidR="00B40F75" w:rsidRDefault="00B40F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6E1BC" w14:textId="77777777" w:rsidR="00CC3654" w:rsidRDefault="00CC36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004922" w:rsidR="00947707" w:rsidRPr="00930A31" w:rsidRDefault="00DD1A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4826A4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C3654">
      <w:rPr>
        <w:rFonts w:ascii="Lucida Sans" w:hAnsi="Lucida Sans"/>
        <w:b/>
        <w:bCs/>
      </w:rPr>
      <w:t xml:space="preserve">Supplementary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BE411" w14:textId="77777777" w:rsidR="00CC3654" w:rsidRDefault="00CC36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3A0"/>
    <w:rsid w:val="0005257F"/>
    <w:rsid w:val="00077B44"/>
    <w:rsid w:val="000B384B"/>
    <w:rsid w:val="00144EDB"/>
    <w:rsid w:val="00152CDB"/>
    <w:rsid w:val="0018323E"/>
    <w:rsid w:val="00190C83"/>
    <w:rsid w:val="00191D1A"/>
    <w:rsid w:val="001A3B3C"/>
    <w:rsid w:val="001D3757"/>
    <w:rsid w:val="0023731B"/>
    <w:rsid w:val="00246C93"/>
    <w:rsid w:val="00256BAF"/>
    <w:rsid w:val="002A2A06"/>
    <w:rsid w:val="002B4E08"/>
    <w:rsid w:val="003103C2"/>
    <w:rsid w:val="003516AD"/>
    <w:rsid w:val="00363B8D"/>
    <w:rsid w:val="003760FB"/>
    <w:rsid w:val="003B79FF"/>
    <w:rsid w:val="00400A0B"/>
    <w:rsid w:val="004371FA"/>
    <w:rsid w:val="00443C1D"/>
    <w:rsid w:val="00461576"/>
    <w:rsid w:val="004822E8"/>
    <w:rsid w:val="004C1685"/>
    <w:rsid w:val="005078EE"/>
    <w:rsid w:val="00550BF1"/>
    <w:rsid w:val="0059028D"/>
    <w:rsid w:val="005979B8"/>
    <w:rsid w:val="006B46EB"/>
    <w:rsid w:val="006E5FE2"/>
    <w:rsid w:val="006F3BA6"/>
    <w:rsid w:val="007172DA"/>
    <w:rsid w:val="00726794"/>
    <w:rsid w:val="0077253C"/>
    <w:rsid w:val="007F212C"/>
    <w:rsid w:val="008412D5"/>
    <w:rsid w:val="008A3EAE"/>
    <w:rsid w:val="008E2C91"/>
    <w:rsid w:val="00917255"/>
    <w:rsid w:val="00930A31"/>
    <w:rsid w:val="00947707"/>
    <w:rsid w:val="009827E5"/>
    <w:rsid w:val="0099638F"/>
    <w:rsid w:val="00A215D2"/>
    <w:rsid w:val="00A463D2"/>
    <w:rsid w:val="00A86593"/>
    <w:rsid w:val="00A94DA5"/>
    <w:rsid w:val="00AB79CE"/>
    <w:rsid w:val="00AE4BBD"/>
    <w:rsid w:val="00B40F75"/>
    <w:rsid w:val="00B51910"/>
    <w:rsid w:val="00BA3CA9"/>
    <w:rsid w:val="00C22710"/>
    <w:rsid w:val="00CC3654"/>
    <w:rsid w:val="00D95D84"/>
    <w:rsid w:val="00DC4F19"/>
    <w:rsid w:val="00DD1ADF"/>
    <w:rsid w:val="00DE72CB"/>
    <w:rsid w:val="00E324A8"/>
    <w:rsid w:val="00E66E3A"/>
    <w:rsid w:val="00EB610E"/>
    <w:rsid w:val="00EB6945"/>
    <w:rsid w:val="00F67C14"/>
    <w:rsid w:val="00F8054D"/>
    <w:rsid w:val="00F93DFB"/>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torial Office</cp:lastModifiedBy>
  <cp:revision>20</cp:revision>
  <cp:lastPrinted>2020-11-24T03:02:00Z</cp:lastPrinted>
  <dcterms:created xsi:type="dcterms:W3CDTF">2022-09-15T21:23:00Z</dcterms:created>
  <dcterms:modified xsi:type="dcterms:W3CDTF">2023-07-01T20:04:00Z</dcterms:modified>
</cp:coreProperties>
</file>